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7C8D5" w14:textId="000AF49A" w:rsidR="00E6730F" w:rsidRDefault="00874E7D" w:rsidP="00B667FC">
      <w:pPr>
        <w:jc w:val="center"/>
      </w:pPr>
      <w:r>
        <w:rPr>
          <w:rFonts w:ascii="Calibri" w:hAnsi="Calibri" w:cs="Calibri"/>
          <w:color w:val="444444"/>
          <w:shd w:val="clear" w:color="auto" w:fill="FFFFFF"/>
        </w:rPr>
        <w:t xml:space="preserve">S1 </w:t>
      </w:r>
      <w:r w:rsidR="00E6730F">
        <w:rPr>
          <w:rFonts w:ascii="Calibri" w:hAnsi="Calibri" w:cs="Calibri"/>
          <w:color w:val="444444"/>
          <w:shd w:val="clear" w:color="auto" w:fill="FFFFFF"/>
        </w:rPr>
        <w:t xml:space="preserve">Table. Post-IPTW Descriptive baseline characteristics among VTE patients </w:t>
      </w:r>
      <w:r w:rsidR="00B667FC">
        <w:rPr>
          <w:rFonts w:ascii="Calibri" w:hAnsi="Calibri" w:cs="Calibri"/>
          <w:color w:val="444444"/>
          <w:shd w:val="clear" w:color="auto" w:fill="FFFFFF"/>
        </w:rPr>
        <w:t xml:space="preserve">at </w:t>
      </w:r>
      <w:r w:rsidR="00E6730F">
        <w:rPr>
          <w:rFonts w:ascii="Calibri" w:hAnsi="Calibri" w:cs="Calibri"/>
          <w:color w:val="444444"/>
          <w:shd w:val="clear" w:color="auto" w:fill="FFFFFF"/>
        </w:rPr>
        <w:t>a high risk of bleed</w:t>
      </w:r>
      <w:r w:rsidR="00B667FC">
        <w:rPr>
          <w:rFonts w:ascii="Calibri" w:hAnsi="Calibri" w:cs="Calibri"/>
          <w:color w:val="444444"/>
          <w:shd w:val="clear" w:color="auto" w:fill="FFFFFF"/>
        </w:rPr>
        <w:t>ing</w:t>
      </w:r>
      <w:r w:rsidR="00E6730F">
        <w:rPr>
          <w:rFonts w:ascii="Calibri" w:hAnsi="Calibri" w:cs="Calibri"/>
          <w:color w:val="444444"/>
          <w:shd w:val="clear" w:color="auto" w:fill="FFFFFF"/>
        </w:rPr>
        <w:t xml:space="preserve"> stratified by number of risk factors</w:t>
      </w:r>
    </w:p>
    <w:tbl>
      <w:tblPr>
        <w:tblW w:w="132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320"/>
        <w:gridCol w:w="1440"/>
        <w:gridCol w:w="1350"/>
        <w:gridCol w:w="563"/>
        <w:gridCol w:w="1417"/>
        <w:gridCol w:w="1260"/>
        <w:gridCol w:w="563"/>
        <w:gridCol w:w="1417"/>
        <w:gridCol w:w="1260"/>
        <w:gridCol w:w="630"/>
      </w:tblGrid>
      <w:tr w:rsidR="00E6730F" w:rsidRPr="00E6730F" w14:paraId="5A8701F6" w14:textId="77777777" w:rsidTr="00B667FC">
        <w:trPr>
          <w:trHeight w:val="315"/>
          <w:jc w:val="center"/>
        </w:trPr>
        <w:tc>
          <w:tcPr>
            <w:tcW w:w="33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A57F82" w14:textId="77777777" w:rsidR="00E6730F" w:rsidRPr="00E6730F" w:rsidRDefault="00E6730F" w:rsidP="00E673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909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  <w:t>Patients with one risk factor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EBB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  <w:t>Patients with two risk factors</w:t>
            </w:r>
          </w:p>
        </w:tc>
        <w:tc>
          <w:tcPr>
            <w:tcW w:w="330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E614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  <w:t>Patients with three or more risk factors</w:t>
            </w:r>
          </w:p>
        </w:tc>
      </w:tr>
      <w:tr w:rsidR="00E6730F" w:rsidRPr="00E6730F" w14:paraId="51BC18CE" w14:textId="77777777" w:rsidTr="00B667FC">
        <w:trPr>
          <w:trHeight w:val="285"/>
          <w:jc w:val="center"/>
        </w:trPr>
        <w:tc>
          <w:tcPr>
            <w:tcW w:w="33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632F69" w14:textId="77777777" w:rsidR="00E6730F" w:rsidRPr="00E6730F" w:rsidRDefault="00E6730F" w:rsidP="00E673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E77F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arfarin Cohort</w:t>
            </w: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Referenc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DB1C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pixaban Cohort</w:t>
            </w:r>
          </w:p>
        </w:tc>
        <w:tc>
          <w:tcPr>
            <w:tcW w:w="56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CAC23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TD</w:t>
            </w: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A83E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arfarin Cohort</w:t>
            </w: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3751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pixaban Cohort</w:t>
            </w:r>
          </w:p>
        </w:tc>
        <w:tc>
          <w:tcPr>
            <w:tcW w:w="56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E0897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TD</w:t>
            </w: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763D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arfarin Cohort</w:t>
            </w: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E0A5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pixaban Cohort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309B2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TD</w:t>
            </w: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6730F" w:rsidRPr="00E6730F" w14:paraId="206B1F69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06C2E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2F64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34,8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EEC4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21,282</w:t>
            </w:r>
          </w:p>
        </w:tc>
        <w:tc>
          <w:tcPr>
            <w:tcW w:w="56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3ACACF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36CC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16,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1A2D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9,285</w:t>
            </w:r>
          </w:p>
        </w:tc>
        <w:tc>
          <w:tcPr>
            <w:tcW w:w="56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016FBF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8B11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4,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F0D8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2,378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57FBFE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</w:tr>
      <w:tr w:rsidR="00E6730F" w:rsidRPr="00E6730F" w14:paraId="6D2439EE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0B458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 in years, Mean (SD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36C7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8 (14.0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4B23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4 (14.7)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C5255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774F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8 (10.5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0190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3 (11.2)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DED5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66EA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5 (7.8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0E7C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8 (8.4)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8536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0</w:t>
            </w:r>
          </w:p>
        </w:tc>
      </w:tr>
      <w:tr w:rsidR="00E6730F" w:rsidRPr="00E6730F" w14:paraId="1F997E3D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F6369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 in years, n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5880A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0B9C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2FDF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2F2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461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4A7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D02A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BED3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8B02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30F" w:rsidRPr="00E6730F" w14:paraId="46767A9A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8CAFFE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18-54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8883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29 (11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E001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76 (14.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5697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B32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9 (2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A0F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4 (3.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DC30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EE71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0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1C2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0.8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88998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</w:t>
            </w:r>
          </w:p>
        </w:tc>
      </w:tr>
      <w:tr w:rsidR="00E6730F" w:rsidRPr="00E6730F" w14:paraId="26A0BB22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4A4661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55-64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C85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74 (12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6D1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17 (14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C145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494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9 (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59DE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6 (5.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8805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4B2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 (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087F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1.6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DC6C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E6730F" w:rsidRPr="00E6730F" w14:paraId="01F2B492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37C936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65-74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0FD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687 (2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02C7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638 (26.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7686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7C6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72 (15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69B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53 (14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653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23D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 (5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FD3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 (5.7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7235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</w:tr>
      <w:tr w:rsidR="00E6730F" w:rsidRPr="00E6730F" w14:paraId="39D18662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05E5DB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75-7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FF1D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180 (17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D38B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19 (16.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76ABF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0D00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00 (27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911C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50 (27.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ECF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56A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71 (3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5B3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8 (32.7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58A2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</w:tr>
      <w:tr w:rsidR="00E6730F" w:rsidRPr="00E6730F" w14:paraId="35066907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1D2862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≥8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2F5B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661 (3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95D9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32 (27.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47A00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3EFC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120 (49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2BC6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72 (48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3633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D32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16 (59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A8D2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06 (59.1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54F34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</w:t>
            </w:r>
          </w:p>
        </w:tc>
      </w:tr>
      <w:tr w:rsidR="00E6730F" w:rsidRPr="00E6730F" w14:paraId="095CE7DD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F7F0DB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ender, n (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FEE0E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C698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91CB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0371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DF1D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40E2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3BA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0D8A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3533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30F" w:rsidRPr="00E6730F" w14:paraId="2920F976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37AC3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6131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259 (4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74F2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997 (42.3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94069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F25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05 (36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7273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16 (36.8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8052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A8E6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57 (36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A1B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6 (37.7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AC2D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8</w:t>
            </w:r>
          </w:p>
        </w:tc>
      </w:tr>
      <w:tr w:rsidR="00E6730F" w:rsidRPr="00E6730F" w14:paraId="10E8EFAB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0EF16A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06FA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573 (59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78B1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285 (57.7%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FEF6A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81DB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365 (63.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9855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70 (63.2%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C745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796A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77 (63.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C54B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82 (62.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EB09E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8</w:t>
            </w:r>
          </w:p>
        </w:tc>
      </w:tr>
      <w:tr w:rsidR="00E6730F" w:rsidRPr="00E6730F" w14:paraId="0C288BED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33F1E6E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etting of Index VTE Event, n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3B5A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B9E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2D5E7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EAD6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8FD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4C5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AEE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64AB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BF59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30F" w:rsidRPr="00E6730F" w14:paraId="5A1852D1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A8CCB2F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Inpatien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B738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063 (5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2D3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075 (56.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B2CC3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DC2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911 (67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8CE5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054 (65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1B71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9465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95 (75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794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09 (71.9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8693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8</w:t>
            </w:r>
          </w:p>
        </w:tc>
      </w:tr>
      <w:tr w:rsidR="00E6730F" w:rsidRPr="00E6730F" w14:paraId="4DF7346F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22E09D8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Outpatien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C8F3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769 (4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129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207 (43.3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89DE9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CFA4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59 (32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980A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31 (34.8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A70B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3370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39 (24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409C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8 (28.1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8BEA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8</w:t>
            </w:r>
          </w:p>
        </w:tc>
      </w:tr>
      <w:tr w:rsidR="00E6730F" w:rsidRPr="00E6730F" w14:paraId="6DA66DFD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FA35467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Index VTE Diagnosis, n (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9B13C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1F0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FBC9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2A20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FCB9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B41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F9E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C0A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81B26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30F" w:rsidRPr="00E6730F" w14:paraId="6BE48F93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4D668D1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Deep-vein thrombosis onl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FCE9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529 (5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B80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932 (56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117C0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EB9D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022 (55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E6B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57 (57.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EFD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C9C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52 (5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99EA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65 (57.4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5736F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E6730F" w:rsidRPr="00E6730F" w14:paraId="49B02B87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A64DF2E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Pulmonary embolism with deep-vein thrombosi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CD6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29 (1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E3B7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24 (13.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BF84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AB6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51 (14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8FA1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52 (13.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FBC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176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2 (14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4AE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 (14.6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432A0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</w:tr>
      <w:tr w:rsidR="00E6730F" w:rsidRPr="00E6730F" w14:paraId="012E10BC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682C3D8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Pulmonary embolism without deep-vein thrombosi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FFB3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474 (30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5BE0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25 (30.2%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080A3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C49C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97 (30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8204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77 (28.8%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C1A3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68D9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51 (27.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1C89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6 (28.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D85B2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6</w:t>
            </w:r>
          </w:p>
        </w:tc>
      </w:tr>
      <w:tr w:rsidR="00E6730F" w:rsidRPr="00E6730F" w14:paraId="3C280F48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F44B1CB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Index VTE Etiology, n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AD1C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EF3D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D9C2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C799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114C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0E3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5EC4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742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94A26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30F" w:rsidRPr="00E6730F" w14:paraId="3AE22122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7DF1545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Provoked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E94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805 (59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5A9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310 (57.8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1B21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9142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322 (69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540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305 (67.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D40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EE6D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67 (79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A434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02 (75.8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3189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2</w:t>
            </w:r>
          </w:p>
        </w:tc>
      </w:tr>
      <w:tr w:rsidR="00E6730F" w:rsidRPr="00E6730F" w14:paraId="342406A3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01DE082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Unprovoked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95D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027 (4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74C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972 (42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96C7D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686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948 (30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27C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81 (32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F5A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F06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7 (20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4EA1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6 (24.2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481C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2</w:t>
            </w:r>
          </w:p>
        </w:tc>
      </w:tr>
      <w:tr w:rsidR="00E6730F" w:rsidRPr="00E6730F" w14:paraId="4D2544E1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1F768D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lastRenderedPageBreak/>
              <w:t>Deyo-Charlson</w:t>
            </w:r>
            <w:proofErr w:type="spellEnd"/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Comorbidity Index, Mean (SD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3E92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 (2.2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510A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 (2.2)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DB8E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C6B8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 (2.6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54D6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 (2.6)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6D62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1CA4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 (2.5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96C8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 (2.5)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5E23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</w:tr>
      <w:tr w:rsidR="00E6730F" w:rsidRPr="00E6730F" w14:paraId="0F8E5066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9D05C35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aseline Comorbidity, n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E2962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5D0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CD4B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B9F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FFCC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C2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C8D5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67D7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7658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30F" w:rsidRPr="00E6730F" w14:paraId="4179018A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AF0B8E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Alcohol abus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B30C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33 (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A6B1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8 (3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9AA7A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51F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8 (2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092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 (2.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FF8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649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 (1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BA9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1.7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B6D0E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</w:t>
            </w:r>
          </w:p>
        </w:tc>
      </w:tr>
      <w:tr w:rsidR="00E6730F" w:rsidRPr="00E6730F" w14:paraId="47CE9F59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3CD9E2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Anemi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F894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100 (31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F19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651 (31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CDE8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1CA3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552 (46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8874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93 (47.3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9EDF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B8B7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92 (6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AFB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34 (60.3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FD44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8</w:t>
            </w:r>
          </w:p>
        </w:tc>
      </w:tr>
      <w:tr w:rsidR="00E6730F" w:rsidRPr="00E6730F" w14:paraId="77D8EB5A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C3FC16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Central venous Cathet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AC14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77 (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52F6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89 (8.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B8A39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A68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34 (11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97E9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92 (11.8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D9E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15D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2 (14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A50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3 (15.3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E3DE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</w:tr>
      <w:tr w:rsidR="00E6730F" w:rsidRPr="00E6730F" w14:paraId="719F39F0" w14:textId="77777777" w:rsidTr="00B667FC">
        <w:trPr>
          <w:trHeight w:val="36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C9DD3F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Hematologic disorders associated with </w:t>
            </w:r>
            <w:proofErr w:type="spellStart"/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bleeding</w:t>
            </w:r>
            <w:r w:rsidRPr="00E6730F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95F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77 (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B545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50 (8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2044A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5D45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19 (10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EFCC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58 (11.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E73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CDB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3 (13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4FFA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9 (15.5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00894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8</w:t>
            </w:r>
          </w:p>
        </w:tc>
      </w:tr>
      <w:tr w:rsidR="00E6730F" w:rsidRPr="00E6730F" w14:paraId="5854BB03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7EA187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Ischemic heart/ coronary artery diseas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77CE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872 (28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F80F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77 (27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141FE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EC5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799 (4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BA6C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29 (41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375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0C4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52 (55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F97D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76 (53.7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411F2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4</w:t>
            </w:r>
          </w:p>
        </w:tc>
      </w:tr>
      <w:tr w:rsidR="00E6730F" w:rsidRPr="00E6730F" w14:paraId="1F37871A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97437F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Dyspepsia or stomach discomfor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3E1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190 (23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17B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91 (23.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38FBB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DF65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936 (3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07DC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05 (31.3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57BF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135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39 (4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C60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3 (40.9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63D6E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</w:t>
            </w:r>
          </w:p>
        </w:tc>
      </w:tr>
      <w:tr w:rsidR="00E6730F" w:rsidRPr="00E6730F" w14:paraId="42A5AFD6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46B29C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Hyperlipidemi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CD0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522 (5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D8FB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060 (52.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9036F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FAB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672 (65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402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048 (65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7E89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D8B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52 (74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EC3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16 (72.2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5D0C1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7</w:t>
            </w:r>
          </w:p>
        </w:tc>
      </w:tr>
      <w:tr w:rsidR="00E6730F" w:rsidRPr="00E6730F" w14:paraId="5FB708D4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578AA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Obesit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B6F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318 (26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E894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70 (27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948D2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80BC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35 (26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A4E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70 (26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D4DA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4B3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55 (27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9DA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8 (29.8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513D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6</w:t>
            </w:r>
          </w:p>
        </w:tc>
      </w:tr>
      <w:tr w:rsidR="00E6730F" w:rsidRPr="00E6730F" w14:paraId="6C38D31B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DA922C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Pneumoni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65DB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74 (15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935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74 (15.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51447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8D3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81 (2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189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18 (20.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7B0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CB1A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75 (2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7518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7 (24.3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7F219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8</w:t>
            </w:r>
          </w:p>
        </w:tc>
      </w:tr>
      <w:tr w:rsidR="00E6730F" w:rsidRPr="00E6730F" w14:paraId="4A6F5618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079B8F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Rheumatologic diseas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7946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99 (5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4993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68 (5.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E5D6F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F70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56 (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C3C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0 (8.3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2890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DD0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3 (12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447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 (11.6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84FE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8</w:t>
            </w:r>
          </w:p>
        </w:tc>
      </w:tr>
      <w:tr w:rsidR="00E6730F" w:rsidRPr="00E6730F" w14:paraId="4BC25614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46C17E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Sleep apne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D26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734 (1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3B7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07 (13.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A343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21DD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30 (13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7E3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25 (13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191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F72D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 (15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348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4 (16.6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D5FD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0</w:t>
            </w:r>
          </w:p>
        </w:tc>
      </w:tr>
      <w:tr w:rsidR="00E6730F" w:rsidRPr="00E6730F" w14:paraId="583F67BB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6D2616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Spinal cord injur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B1E9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5A5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 (0.3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12F7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7FE3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(0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F7C9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0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B57B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DD6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5F2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0.2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F7DF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0</w:t>
            </w:r>
          </w:p>
        </w:tc>
      </w:tr>
      <w:tr w:rsidR="00E6730F" w:rsidRPr="00E6730F" w14:paraId="7A52A90B" w14:textId="77777777" w:rsidTr="00B667FC">
        <w:trPr>
          <w:trHeight w:val="36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7B615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Thrombophilia</w:t>
            </w:r>
            <w:r w:rsidRPr="00E6730F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198A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49 (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F16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3 (3.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CAEA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4FE3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0 (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F4C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 (3.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2E5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CBA7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 (3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9694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3.4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895A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</w:t>
            </w:r>
          </w:p>
        </w:tc>
      </w:tr>
      <w:tr w:rsidR="00E6730F" w:rsidRPr="00E6730F" w14:paraId="5DCB2BA8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2C08BA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Varicose Vein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7999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49 (4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184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8 (4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88C8A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D5A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0 (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B5E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2 (4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BAD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5BA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 (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696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 (4.4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81C76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</w:tr>
      <w:tr w:rsidR="00E6730F" w:rsidRPr="00E6730F" w14:paraId="70EC6F5A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56AE30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3F5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,726 (76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B55D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983 (75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8777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3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D4B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587 (89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4B1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368 (90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BC3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A740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51 (95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4B2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64 (95.2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8B38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9</w:t>
            </w:r>
          </w:p>
        </w:tc>
      </w:tr>
      <w:tr w:rsidR="00E6730F" w:rsidRPr="00E6730F" w14:paraId="7474A134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78BA35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Non-ESRD Renal Disease - Stage I &amp; II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51B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43 (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470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1 (3.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DD7D5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E2E3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6 (5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1173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1 (5.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0A7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1881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 (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F8C0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 (8.0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0D1F3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</w:tr>
      <w:tr w:rsidR="00E6730F" w:rsidRPr="00E6730F" w14:paraId="720FC3AA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59489E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Inflammatory Bowel Diseas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B1A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5 (1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84B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7 (2.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9694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8564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7 (2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D64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 (3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597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BA2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 (3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FDF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3.2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492B5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</w:tr>
      <w:tr w:rsidR="00E6730F" w:rsidRPr="00E6730F" w14:paraId="356376EE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D24E56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History of Bleed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4239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663 (22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541D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724 (22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DC094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EF9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33 (29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E6B0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15 (31.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8AD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176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11 (42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93F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7 (41.1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3CBE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2</w:t>
            </w:r>
          </w:p>
        </w:tc>
      </w:tr>
      <w:tr w:rsidR="00E6730F" w:rsidRPr="00E6730F" w14:paraId="3B55B701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6508B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isk Factors for GI Bleed, n (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CB44C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8C3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FA0F0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0281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F917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C4D2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E9F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D0D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BF9F7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30F" w:rsidRPr="00E6730F" w14:paraId="73241AD8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A774E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 ≥75 years (on index date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D24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842 (48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32A6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451 (44.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DF91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10F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620 (77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9D0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022 (75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484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234A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87 (9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B72A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83 (91.8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09D4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E6730F" w:rsidRPr="00E6730F" w14:paraId="6012663B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B971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ncurrent medications (on index date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5105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081 (2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005B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086 (28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96F9F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62F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184 (4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D5D9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30 (44.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345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B5F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20 (71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B67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32 (72.9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1E95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2</w:t>
            </w:r>
          </w:p>
        </w:tc>
      </w:tr>
      <w:tr w:rsidR="00E6730F" w:rsidRPr="00E6730F" w14:paraId="2A61F450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8D048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  Antiplatelets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B34B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04 (4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34E0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42 (4.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84C5F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C999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28 (1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C49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46 (13.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F93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AD9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26 (29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4D7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1 (27.8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09E9F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4</w:t>
            </w:r>
          </w:p>
        </w:tc>
      </w:tr>
      <w:tr w:rsidR="00E6730F" w:rsidRPr="00E6730F" w14:paraId="63721824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66866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Nonsteroidal anti-inflammatory drug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FC18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206 (14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6C4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59 (16.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5B80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1CA2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26 (16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4D2F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38 (16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52A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B35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6 (17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3FA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5 (20.0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C360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7</w:t>
            </w:r>
          </w:p>
        </w:tc>
      </w:tr>
      <w:tr w:rsidR="00E6730F" w:rsidRPr="00E6730F" w14:paraId="372406FB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4F63F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  Corticosteroid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883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99 (8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315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13 (9.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7FD45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DF3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14 (1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C68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04 (18.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0138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AB32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14 (3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E27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1 (31.6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D6EBE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E6730F" w:rsidRPr="00E6730F" w14:paraId="1C811E8D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CA8C4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lastRenderedPageBreak/>
              <w:t>Prior GI condition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3626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276 (15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23B1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76 (16.3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D2CED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6830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10 (35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34E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39 (36.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F8D8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6572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56 (6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5EF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70 (66.1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DCD26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5</w:t>
            </w:r>
          </w:p>
        </w:tc>
      </w:tr>
      <w:tr w:rsidR="00E6730F" w:rsidRPr="00E6730F" w14:paraId="6DED1AFC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DCC62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  Peptic ulc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6982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9 (2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E89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7 (2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0A8F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4AE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8 (5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CEEA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0 (5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EF2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9D3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5 (1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40BB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 (9.6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2748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1</w:t>
            </w:r>
          </w:p>
        </w:tc>
      </w:tr>
      <w:tr w:rsidR="00E6730F" w:rsidRPr="00E6730F" w14:paraId="32696D85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11B60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  Prior GI bleeding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060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42 (5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C6F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11 (6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96AD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9EC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26 (1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8900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84 (13.8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548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D18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04 (26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060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1 (24.8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00312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E6730F" w:rsidRPr="00E6730F" w14:paraId="02F4B681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B5971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  Helicobacter pylori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FA8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 (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1C28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0.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611C7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115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 (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5BA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0.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EB53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EA9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 (1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297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(1.4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8201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1</w:t>
            </w:r>
          </w:p>
        </w:tc>
      </w:tr>
      <w:tr w:rsidR="00E6730F" w:rsidRPr="00E6730F" w14:paraId="338DAD1E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A2EA9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  Diverticulosi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BAE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89 (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BE30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68 (9.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91F8A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3E4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39 (2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464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61 (22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C2A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31E4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31 (43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CE6E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34 (43.5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206D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</w:tr>
      <w:tr w:rsidR="00E6730F" w:rsidRPr="00E6730F" w14:paraId="4E57397E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71C28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  Angiodysplasia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0169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02C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0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09A1E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4AAB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 (0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880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0.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271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74F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0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4EB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1.0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D3A46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</w:t>
            </w:r>
          </w:p>
        </w:tc>
      </w:tr>
      <w:tr w:rsidR="00E6730F" w:rsidRPr="00E6730F" w14:paraId="125F9BAD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57F7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  GI cancer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2F1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C78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 (0.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F035D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753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 (0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3E4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 (0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647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C23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1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714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 (1.4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16F1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9</w:t>
            </w:r>
          </w:p>
        </w:tc>
      </w:tr>
      <w:tr w:rsidR="00E6730F" w:rsidRPr="00E6730F" w14:paraId="06FA8944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3F8E9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 xml:space="preserve">  Other GI lesion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1044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 (1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DAE3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 (1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3099E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997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6 (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58D4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 (2.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99D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0683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 (3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B60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 (2.7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A0EE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</w:t>
            </w:r>
          </w:p>
        </w:tc>
      </w:tr>
      <w:tr w:rsidR="00E6730F" w:rsidRPr="00E6730F" w14:paraId="28B0D9F0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0A4E8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hronic Kidney Diseas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42C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33 (1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4C43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69 (10.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789DF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06A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025 (43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D432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80 (43.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6E5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76E5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08 (78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05B1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57 (78.1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D4619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E6730F" w:rsidRPr="00E6730F" w14:paraId="610F1605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59E3D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Stage III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50A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61 (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7870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23 (8.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4591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A5B4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59 (36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E58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43 (37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D1B2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246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53 (6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C1B3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91 (66.9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3E109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</w:tr>
      <w:tr w:rsidR="00E6730F" w:rsidRPr="00E6730F" w14:paraId="0BE586E9" w14:textId="77777777" w:rsidTr="00B667FC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C9B41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Stage IV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CD37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3 (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A828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4 (2.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E7B9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189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15 (9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0470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5 (10.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25F1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5E27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0 (19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EFB6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3 (19.1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7E789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</w:tr>
      <w:tr w:rsidR="00E6730F" w:rsidRPr="00E6730F" w14:paraId="74F60828" w14:textId="77777777" w:rsidTr="00B667FC">
        <w:trPr>
          <w:trHeight w:val="33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55FBF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sz w:val="18"/>
                <w:szCs w:val="18"/>
              </w:rPr>
              <w:t>End Stage Renal Disease &amp; Stage V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7310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6 (2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1939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7 (2.3%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97055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457A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20 (6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4AB3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7 (6.6%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84FB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7F6C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 (9.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3FAF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 (11.2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F2C6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73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4</w:t>
            </w:r>
          </w:p>
        </w:tc>
      </w:tr>
    </w:tbl>
    <w:p w14:paraId="59FF3170" w14:textId="756E791A" w:rsidR="00E6730F" w:rsidRDefault="00E6730F"/>
    <w:p w14:paraId="2A28DDA5" w14:textId="324E7179" w:rsidR="00B667FC" w:rsidRDefault="00B667FC">
      <w:pPr>
        <w:rPr>
          <w:rFonts w:ascii="Calibri" w:hAnsi="Calibri" w:cs="Calibri"/>
          <w:color w:val="444444"/>
          <w:shd w:val="clear" w:color="auto" w:fill="FFFFFF"/>
        </w:rPr>
      </w:pPr>
      <w:r>
        <w:rPr>
          <w:rFonts w:ascii="Calibri" w:hAnsi="Calibri" w:cs="Calibri"/>
          <w:color w:val="444444"/>
          <w:shd w:val="clear" w:color="auto" w:fill="FFFFFF"/>
        </w:rPr>
        <w:t>ESRD: end stage renal disease; GI: Gastrointestinal; IPTW: inverse probability treatment weighting; SD: Standard deviation; STD: standardized difference; VTE: venous thromboembolism</w:t>
      </w:r>
    </w:p>
    <w:p w14:paraId="066400DC" w14:textId="6A5A6B2A" w:rsidR="00B667FC" w:rsidRDefault="00B667FC">
      <w:pPr>
        <w:rPr>
          <w:rFonts w:ascii="Calibri" w:hAnsi="Calibri" w:cs="Calibri"/>
          <w:color w:val="444444"/>
          <w:shd w:val="clear" w:color="auto" w:fill="FFFFFF"/>
        </w:rPr>
      </w:pPr>
      <w:r w:rsidRPr="00B667FC">
        <w:rPr>
          <w:rFonts w:ascii="Calibri" w:hAnsi="Calibri" w:cs="Calibri"/>
          <w:color w:val="444444"/>
          <w:shd w:val="clear" w:color="auto" w:fill="FFFFFF"/>
          <w:vertAlign w:val="superscript"/>
        </w:rPr>
        <w:t>a</w:t>
      </w:r>
      <w:r>
        <w:rPr>
          <w:rFonts w:ascii="Calibri" w:hAnsi="Calibri" w:cs="Calibri"/>
          <w:color w:val="444444"/>
          <w:shd w:val="clear" w:color="auto" w:fill="FFFFFF"/>
          <w:vertAlign w:val="superscript"/>
        </w:rPr>
        <w:t xml:space="preserve"> </w:t>
      </w:r>
      <w:r>
        <w:rPr>
          <w:rFonts w:ascii="Calibri" w:hAnsi="Calibri" w:cs="Calibri"/>
          <w:color w:val="444444"/>
          <w:shd w:val="clear" w:color="auto" w:fill="FFFFFF"/>
        </w:rPr>
        <w:t>Standardized Difference=100*|actual standardized difference|. Standardized Difference greater than 10 was considered significant.</w:t>
      </w:r>
    </w:p>
    <w:p w14:paraId="3EF115E4" w14:textId="7C6666F9" w:rsidR="00B667FC" w:rsidRDefault="00B667FC">
      <w:pPr>
        <w:rPr>
          <w:rFonts w:ascii="Calibri" w:hAnsi="Calibri" w:cs="Calibri"/>
          <w:color w:val="444444"/>
          <w:shd w:val="clear" w:color="auto" w:fill="FFFFFF"/>
        </w:rPr>
      </w:pPr>
      <w:r w:rsidRPr="00B667FC">
        <w:rPr>
          <w:rFonts w:ascii="Calibri" w:hAnsi="Calibri" w:cs="Calibri"/>
          <w:color w:val="444444"/>
          <w:shd w:val="clear" w:color="auto" w:fill="FFFFFF"/>
          <w:vertAlign w:val="superscript"/>
        </w:rPr>
        <w:t>b</w:t>
      </w:r>
      <w:r>
        <w:rPr>
          <w:rFonts w:ascii="Calibri" w:hAnsi="Calibri" w:cs="Calibri"/>
          <w:color w:val="444444"/>
          <w:shd w:val="clear" w:color="auto" w:fill="FFFFFF"/>
        </w:rPr>
        <w:t xml:space="preserve"> Hematologic disorders associated with bleeding: conditions that hinder mediation of blood clotting and increase bleeding risk, e.g., Von Willebrand’s disease, the </w:t>
      </w:r>
      <w:proofErr w:type="spellStart"/>
      <w:r>
        <w:rPr>
          <w:rFonts w:ascii="Calibri" w:hAnsi="Calibri" w:cs="Calibri"/>
          <w:color w:val="444444"/>
          <w:shd w:val="clear" w:color="auto" w:fill="FFFFFF"/>
        </w:rPr>
        <w:t>defibrination</w:t>
      </w:r>
      <w:proofErr w:type="spellEnd"/>
      <w:r>
        <w:rPr>
          <w:rFonts w:ascii="Calibri" w:hAnsi="Calibri" w:cs="Calibri"/>
          <w:color w:val="444444"/>
          <w:shd w:val="clear" w:color="auto" w:fill="FFFFFF"/>
        </w:rPr>
        <w:t xml:space="preserve"> syndrome, acquired coagulation factor deficiency, unspecified coagulation defects, allergic purpura, qualitative platelet defects, nonthrombocytopenic purpuras, thrombocytopenia, and thrombotic microangiopathy.</w:t>
      </w:r>
    </w:p>
    <w:p w14:paraId="7F895178" w14:textId="3B82D1F4" w:rsidR="00B667FC" w:rsidRDefault="00B667FC">
      <w:pPr>
        <w:rPr>
          <w:rFonts w:ascii="Calibri" w:hAnsi="Calibri" w:cs="Calibri"/>
          <w:color w:val="444444"/>
          <w:shd w:val="clear" w:color="auto" w:fill="FFFFFF"/>
        </w:rPr>
      </w:pPr>
      <w:r w:rsidRPr="00B667FC">
        <w:rPr>
          <w:rFonts w:ascii="Calibri" w:hAnsi="Calibri" w:cs="Calibri"/>
          <w:color w:val="444444"/>
          <w:shd w:val="clear" w:color="auto" w:fill="FFFFFF"/>
          <w:vertAlign w:val="superscript"/>
        </w:rPr>
        <w:t>c</w:t>
      </w:r>
      <w:r>
        <w:rPr>
          <w:rFonts w:ascii="Calibri" w:hAnsi="Calibri" w:cs="Calibri"/>
          <w:color w:val="444444"/>
          <w:shd w:val="clear" w:color="auto" w:fill="FFFFFF"/>
        </w:rPr>
        <w:t xml:space="preserve"> Thrombophilia: conditions that increase the risk of blood clot development, e.g., diseases of blood and blood-forming organs, thalassemia, polycythemia vera, prothrombin gene mutation, and lupus anticoagulant syndrome.</w:t>
      </w:r>
    </w:p>
    <w:p w14:paraId="24BD64AB" w14:textId="10CBC499" w:rsidR="00AB42CC" w:rsidRDefault="00AB42CC">
      <w:pPr>
        <w:rPr>
          <w:rFonts w:ascii="Calibri" w:hAnsi="Calibri" w:cs="Calibri"/>
          <w:color w:val="444444"/>
          <w:shd w:val="clear" w:color="auto" w:fill="FFFFFF"/>
        </w:rPr>
      </w:pPr>
    </w:p>
    <w:p w14:paraId="12162711" w14:textId="4D80F296" w:rsidR="00E6730F" w:rsidRDefault="00E6730F">
      <w:bookmarkStart w:id="0" w:name="_GoBack"/>
      <w:bookmarkEnd w:id="0"/>
    </w:p>
    <w:sectPr w:rsidR="00E6730F" w:rsidSect="00E673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30F"/>
    <w:rsid w:val="0001302B"/>
    <w:rsid w:val="001976D1"/>
    <w:rsid w:val="003923A9"/>
    <w:rsid w:val="00486C29"/>
    <w:rsid w:val="004A4837"/>
    <w:rsid w:val="00504FE6"/>
    <w:rsid w:val="00580D6A"/>
    <w:rsid w:val="006032AD"/>
    <w:rsid w:val="00874E7D"/>
    <w:rsid w:val="00883FE8"/>
    <w:rsid w:val="00964166"/>
    <w:rsid w:val="00AB42CC"/>
    <w:rsid w:val="00B667FC"/>
    <w:rsid w:val="00D03BEC"/>
    <w:rsid w:val="00E6730F"/>
    <w:rsid w:val="00ED196F"/>
    <w:rsid w:val="00F36B13"/>
    <w:rsid w:val="00FE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20717"/>
  <w15:chartTrackingRefBased/>
  <w15:docId w15:val="{1A0B91A4-5FDE-4FB5-9FE4-A450AB96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41">
    <w:name w:val="font241"/>
    <w:basedOn w:val="DefaultParagraphFont"/>
    <w:rsid w:val="00E6730F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261">
    <w:name w:val="font261"/>
    <w:basedOn w:val="DefaultParagraphFont"/>
    <w:rsid w:val="00E6730F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201">
    <w:name w:val="font201"/>
    <w:basedOn w:val="DefaultParagraphFont"/>
    <w:rsid w:val="00E6730F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2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0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7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B3F3DA809F34AAF9F2B7B10CC3F9A" ma:contentTypeVersion="14" ma:contentTypeDescription="Create a new document." ma:contentTypeScope="" ma:versionID="164094de3d01390c459551fa753c875c">
  <xsd:schema xmlns:xsd="http://www.w3.org/2001/XMLSchema" xmlns:xs="http://www.w3.org/2001/XMLSchema" xmlns:p="http://schemas.microsoft.com/office/2006/metadata/properties" xmlns:ns2="95b2ab06-6ccd-4928-8e17-ec826d50256c" xmlns:ns3="f8e83993-1743-44e6-b723-4ff4515c02c9" targetNamespace="http://schemas.microsoft.com/office/2006/metadata/properties" ma:root="true" ma:fieldsID="023636723d89544963585fb1fe699a96" ns2:_="" ns3:_="">
    <xsd:import namespace="95b2ab06-6ccd-4928-8e17-ec826d50256c"/>
    <xsd:import namespace="f8e83993-1743-44e6-b723-4ff4515c02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2ab06-6ccd-4928-8e17-ec826d502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e7f6734c-d6e3-4fa3-9614-5e2044b99fe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83993-1743-44e6-b723-4ff4515c02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3ff4ee2-69a4-474f-a070-ca9c10fd45fe}" ma:internalName="TaxCatchAll" ma:showField="CatchAllData" ma:web="f8e83993-1743-44e6-b723-4ff4515c02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8e83993-1743-44e6-b723-4ff4515c02c9" xsi:nil="true"/>
    <lcf76f155ced4ddcb4097134ff3c332f xmlns="95b2ab06-6ccd-4928-8e17-ec826d50256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DD0214-CB9E-4B74-B9E0-3AD6BA56FE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2ab06-6ccd-4928-8e17-ec826d50256c"/>
    <ds:schemaRef ds:uri="f8e83993-1743-44e6-b723-4ff4515c02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02B997-7891-4B1F-BC71-DC59E906048E}">
  <ds:schemaRefs>
    <ds:schemaRef ds:uri="http://schemas.microsoft.com/office/2006/metadata/properties"/>
    <ds:schemaRef ds:uri="http://schemas.microsoft.com/office/infopath/2007/PartnerControls"/>
    <ds:schemaRef ds:uri="f8e83993-1743-44e6-b723-4ff4515c02c9"/>
    <ds:schemaRef ds:uri="95b2ab06-6ccd-4928-8e17-ec826d50256c"/>
  </ds:schemaRefs>
</ds:datastoreItem>
</file>

<file path=customXml/itemProps3.xml><?xml version="1.0" encoding="utf-8"?>
<ds:datastoreItem xmlns:ds="http://schemas.openxmlformats.org/officeDocument/2006/customXml" ds:itemID="{596E749A-41E1-4031-91EB-9309E32891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100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oriarty</dc:creator>
  <cp:keywords/>
  <dc:description/>
  <cp:lastModifiedBy>Admin</cp:lastModifiedBy>
  <cp:revision>3</cp:revision>
  <dcterms:created xsi:type="dcterms:W3CDTF">2022-07-19T14:53:00Z</dcterms:created>
  <dcterms:modified xsi:type="dcterms:W3CDTF">2022-09-1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1B3F3DA809F34AAF9F2B7B10CC3F9A</vt:lpwstr>
  </property>
</Properties>
</file>